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99314" w14:textId="5BD02E4D" w:rsidR="009C7F8F" w:rsidRDefault="008C2BE3" w:rsidP="008C2BE3">
      <w:pPr>
        <w:spacing w:before="0" w:after="0"/>
        <w:rPr>
          <w:rFonts w:eastAsia="宋体" w:cs="Times New Roman"/>
          <w:color w:val="000000"/>
          <w:sz w:val="21"/>
          <w:szCs w:val="21"/>
          <w:lang w:eastAsia="zh-CN"/>
        </w:rPr>
      </w:pPr>
      <w:r w:rsidRPr="00457AF9">
        <w:rPr>
          <w:rFonts w:eastAsia="宋体" w:cs="Times New Roman"/>
          <w:b/>
          <w:bCs/>
          <w:color w:val="000000"/>
          <w:sz w:val="21"/>
          <w:szCs w:val="21"/>
          <w:lang w:eastAsia="zh-CN"/>
        </w:rPr>
        <w:t>Supplementary Table 1</w:t>
      </w:r>
      <w:r w:rsidR="000861E0">
        <w:rPr>
          <w:rFonts w:eastAsia="宋体" w:cs="Times New Roman"/>
          <w:b/>
          <w:bCs/>
          <w:color w:val="000000"/>
          <w:sz w:val="21"/>
          <w:szCs w:val="21"/>
          <w:lang w:eastAsia="zh-CN"/>
        </w:rPr>
        <w:t xml:space="preserve"> </w:t>
      </w:r>
      <w:r w:rsidRPr="00B441A2">
        <w:rPr>
          <w:rFonts w:eastAsia="宋体" w:cs="Times New Roman"/>
          <w:color w:val="000000"/>
          <w:sz w:val="21"/>
          <w:szCs w:val="21"/>
          <w:lang w:eastAsia="zh-CN"/>
        </w:rPr>
        <w:t>Effect sizes (ω</w:t>
      </w:r>
      <w:r w:rsidRPr="00457AF9">
        <w:rPr>
          <w:rFonts w:eastAsia="宋体" w:cs="Times New Roman"/>
          <w:color w:val="000000"/>
          <w:sz w:val="21"/>
          <w:szCs w:val="21"/>
          <w:vertAlign w:val="superscript"/>
          <w:lang w:eastAsia="zh-CN"/>
        </w:rPr>
        <w:t>2</w:t>
      </w:r>
      <w:r w:rsidRPr="00B441A2">
        <w:rPr>
          <w:rFonts w:eastAsia="宋体" w:cs="Times New Roman"/>
          <w:color w:val="000000"/>
          <w:sz w:val="21"/>
          <w:szCs w:val="21"/>
          <w:lang w:eastAsia="zh-CN"/>
        </w:rPr>
        <w:t>) for PERMANOVA power of 80% and 90% with varied sample size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815"/>
        <w:gridCol w:w="1984"/>
      </w:tblGrid>
      <w:tr w:rsidR="009C7F8F" w14:paraId="51A5B960" w14:textId="77777777" w:rsidTr="009C7F8F">
        <w:tc>
          <w:tcPr>
            <w:tcW w:w="3005" w:type="dxa"/>
            <w:vMerge w:val="restart"/>
            <w:tcBorders>
              <w:top w:val="single" w:sz="4" w:space="0" w:color="auto"/>
              <w:bottom w:val="nil"/>
            </w:tcBorders>
          </w:tcPr>
          <w:p w14:paraId="77833B1D" w14:textId="053ED5DA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ample numbers in each group</w:t>
            </w:r>
          </w:p>
        </w:tc>
        <w:tc>
          <w:tcPr>
            <w:tcW w:w="3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391349" w14:textId="535DD6F2" w:rsidR="009C7F8F" w:rsidRPr="008C2BE3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ω</w:t>
            </w:r>
            <w:r w:rsidRPr="002674AD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2 </w:t>
            </w: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/ P-value</w:t>
            </w:r>
          </w:p>
        </w:tc>
      </w:tr>
      <w:tr w:rsidR="009C7F8F" w14:paraId="2A4C1251" w14:textId="77777777" w:rsidTr="009C7F8F">
        <w:tc>
          <w:tcPr>
            <w:tcW w:w="3005" w:type="dxa"/>
            <w:vMerge/>
            <w:tcBorders>
              <w:top w:val="nil"/>
              <w:bottom w:val="single" w:sz="4" w:space="0" w:color="auto"/>
            </w:tcBorders>
          </w:tcPr>
          <w:p w14:paraId="5DC585B8" w14:textId="77777777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7DA7C89E" w14:textId="790766D2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ower 80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8C8615E" w14:textId="2C00709D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ower 90%</w:t>
            </w:r>
          </w:p>
        </w:tc>
      </w:tr>
      <w:tr w:rsidR="009C7F8F" w14:paraId="6D1354E2" w14:textId="77777777" w:rsidTr="009C7F8F">
        <w:tc>
          <w:tcPr>
            <w:tcW w:w="3005" w:type="dxa"/>
            <w:tcBorders>
              <w:top w:val="single" w:sz="4" w:space="0" w:color="auto"/>
            </w:tcBorders>
          </w:tcPr>
          <w:p w14:paraId="4367659F" w14:textId="20BEE8BB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70B26771" w14:textId="585AC4E2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76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7373C5C" w14:textId="2D3FF5AF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92</w:t>
            </w:r>
          </w:p>
        </w:tc>
      </w:tr>
      <w:tr w:rsidR="009C7F8F" w14:paraId="103ACB4C" w14:textId="77777777" w:rsidTr="009C7F8F">
        <w:tc>
          <w:tcPr>
            <w:tcW w:w="3005" w:type="dxa"/>
          </w:tcPr>
          <w:p w14:paraId="19AC5C89" w14:textId="56F30A1A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815" w:type="dxa"/>
          </w:tcPr>
          <w:p w14:paraId="0466C61F" w14:textId="09C0FD6A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311</w:t>
            </w:r>
          </w:p>
        </w:tc>
        <w:tc>
          <w:tcPr>
            <w:tcW w:w="1984" w:type="dxa"/>
          </w:tcPr>
          <w:p w14:paraId="75CB3846" w14:textId="4BC67FE2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411</w:t>
            </w:r>
          </w:p>
        </w:tc>
      </w:tr>
      <w:tr w:rsidR="009C7F8F" w14:paraId="32291D3D" w14:textId="77777777" w:rsidTr="009C7F8F">
        <w:tc>
          <w:tcPr>
            <w:tcW w:w="3005" w:type="dxa"/>
          </w:tcPr>
          <w:p w14:paraId="3A95CB72" w14:textId="44D75BD1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815" w:type="dxa"/>
          </w:tcPr>
          <w:p w14:paraId="1FAAAE08" w14:textId="1924D9AB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202</w:t>
            </w:r>
          </w:p>
        </w:tc>
        <w:tc>
          <w:tcPr>
            <w:tcW w:w="1984" w:type="dxa"/>
          </w:tcPr>
          <w:p w14:paraId="71E325AC" w14:textId="35BF436C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269</w:t>
            </w:r>
          </w:p>
        </w:tc>
      </w:tr>
      <w:tr w:rsidR="009C7F8F" w14:paraId="5A37FC47" w14:textId="77777777" w:rsidTr="009C7F8F">
        <w:tc>
          <w:tcPr>
            <w:tcW w:w="3005" w:type="dxa"/>
          </w:tcPr>
          <w:p w14:paraId="6E537A69" w14:textId="14EA28A3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815" w:type="dxa"/>
          </w:tcPr>
          <w:p w14:paraId="138BF267" w14:textId="058A58F6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0907</w:t>
            </w:r>
          </w:p>
        </w:tc>
        <w:tc>
          <w:tcPr>
            <w:tcW w:w="1984" w:type="dxa"/>
          </w:tcPr>
          <w:p w14:paraId="7ADF0E64" w14:textId="278376DD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13</w:t>
            </w:r>
          </w:p>
        </w:tc>
      </w:tr>
      <w:tr w:rsidR="009C7F8F" w14:paraId="028EEB8C" w14:textId="77777777" w:rsidTr="009C7F8F">
        <w:tc>
          <w:tcPr>
            <w:tcW w:w="3005" w:type="dxa"/>
          </w:tcPr>
          <w:p w14:paraId="30D603A4" w14:textId="7625A22B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815" w:type="dxa"/>
          </w:tcPr>
          <w:p w14:paraId="1D5667DF" w14:textId="7973B72D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0645</w:t>
            </w:r>
          </w:p>
        </w:tc>
        <w:tc>
          <w:tcPr>
            <w:tcW w:w="1984" w:type="dxa"/>
          </w:tcPr>
          <w:p w14:paraId="16DB9FD2" w14:textId="674730B5" w:rsidR="009C7F8F" w:rsidRDefault="009C7F8F" w:rsidP="009C7F8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105</w:t>
            </w:r>
          </w:p>
        </w:tc>
      </w:tr>
    </w:tbl>
    <w:p w14:paraId="6485524D" w14:textId="77777777" w:rsidR="009C7F8F" w:rsidRDefault="009C7F8F" w:rsidP="009C7F8F">
      <w:pPr>
        <w:spacing w:before="0" w:after="0"/>
        <w:rPr>
          <w:rFonts w:eastAsia="宋体" w:cs="Times New Roman"/>
          <w:color w:val="000000"/>
          <w:sz w:val="21"/>
          <w:szCs w:val="21"/>
          <w:lang w:eastAsia="zh-CN"/>
        </w:rPr>
      </w:pPr>
      <w:r w:rsidRPr="00B441A2">
        <w:rPr>
          <w:rFonts w:eastAsia="宋体" w:cs="Times New Roman"/>
          <w:color w:val="000000"/>
          <w:sz w:val="21"/>
          <w:szCs w:val="21"/>
          <w:lang w:eastAsia="zh-CN"/>
        </w:rPr>
        <w:t>Human Microbiome Project (HMP) dataset was used for distance matrix simulation. “Micropower” package (http://github.com/brendankelly/micropower) was used to assess the effect size and statistical power.</w:t>
      </w:r>
    </w:p>
    <w:p w14:paraId="6C8E1DDB" w14:textId="77777777" w:rsidR="008C2BE3" w:rsidRPr="009C7F8F" w:rsidRDefault="008C2BE3" w:rsidP="008C2BE3">
      <w:pPr>
        <w:spacing w:before="0" w:after="0"/>
        <w:rPr>
          <w:rFonts w:eastAsia="宋体" w:cs="Times New Roman"/>
          <w:color w:val="000000"/>
          <w:sz w:val="21"/>
          <w:szCs w:val="21"/>
          <w:lang w:eastAsia="zh-CN"/>
        </w:rPr>
      </w:pPr>
    </w:p>
    <w:p w14:paraId="1CC3D312" w14:textId="77777777" w:rsidR="00BB1E65" w:rsidRPr="008C2BE3" w:rsidRDefault="00BB1E65">
      <w:pPr>
        <w:rPr>
          <w:rFonts w:cs="Times New Roman"/>
          <w:sz w:val="21"/>
          <w:szCs w:val="21"/>
        </w:rPr>
      </w:pPr>
    </w:p>
    <w:sectPr w:rsidR="00BB1E65" w:rsidRPr="008C2BE3" w:rsidSect="008C2BE3">
      <w:pgSz w:w="11906" w:h="16838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mirrorMargins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BE3"/>
    <w:rsid w:val="000861E0"/>
    <w:rsid w:val="00272064"/>
    <w:rsid w:val="002A1F78"/>
    <w:rsid w:val="00354E75"/>
    <w:rsid w:val="003F24EF"/>
    <w:rsid w:val="004627AE"/>
    <w:rsid w:val="00576162"/>
    <w:rsid w:val="00607840"/>
    <w:rsid w:val="006A672E"/>
    <w:rsid w:val="006C1BDD"/>
    <w:rsid w:val="0070493F"/>
    <w:rsid w:val="008C2BE3"/>
    <w:rsid w:val="008E69B6"/>
    <w:rsid w:val="00926A77"/>
    <w:rsid w:val="009A0551"/>
    <w:rsid w:val="009C7F8F"/>
    <w:rsid w:val="009F5226"/>
    <w:rsid w:val="00A06EAC"/>
    <w:rsid w:val="00B44E8E"/>
    <w:rsid w:val="00BA19C2"/>
    <w:rsid w:val="00BB1E65"/>
    <w:rsid w:val="00CE320F"/>
    <w:rsid w:val="00DC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D0950"/>
  <w15:chartTrackingRefBased/>
  <w15:docId w15:val="{8F3C27AF-5E0E-EC43-94B1-1C5F7242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BE3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C2B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2B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2B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2B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2BE3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2BE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2BE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2BE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2BE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2B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2B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2B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2B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2BE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2B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2B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2B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2B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2B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2B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2B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2B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2B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2B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2B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2B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2B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2B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2BE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C2BE3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ing</dc:creator>
  <cp:keywords/>
  <dc:description/>
  <cp:lastModifiedBy>Xu Ying</cp:lastModifiedBy>
  <cp:revision>5</cp:revision>
  <dcterms:created xsi:type="dcterms:W3CDTF">2024-07-11T02:59:00Z</dcterms:created>
  <dcterms:modified xsi:type="dcterms:W3CDTF">2024-07-11T03:46:00Z</dcterms:modified>
</cp:coreProperties>
</file>